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84E5A" w14:textId="77777777" w:rsidR="007F76A3" w:rsidRDefault="007C4AAE" w:rsidP="007C4AAE">
      <w:pPr>
        <w:spacing w:after="0" w:line="480" w:lineRule="auto"/>
        <w:rPr>
          <w:rFonts w:ascii="Times New Roman" w:hAnsi="Times New Roman"/>
          <w:b/>
          <w:sz w:val="24"/>
        </w:rPr>
      </w:pPr>
      <w:r w:rsidRPr="007F76A3">
        <w:rPr>
          <w:rFonts w:ascii="Times New Roman" w:hAnsi="Times New Roman"/>
          <w:b/>
          <w:sz w:val="24"/>
        </w:rPr>
        <w:t>(</w:t>
      </w:r>
      <w:r w:rsidR="007F76A3" w:rsidRPr="007F76A3">
        <w:rPr>
          <w:rFonts w:ascii="Times New Roman" w:hAnsi="Times New Roman"/>
          <w:b/>
          <w:sz w:val="24"/>
        </w:rPr>
        <w:t>a</w:t>
      </w:r>
      <w:r w:rsidRPr="007F76A3">
        <w:rPr>
          <w:rFonts w:ascii="Times New Roman" w:hAnsi="Times New Roman"/>
          <w:b/>
          <w:sz w:val="24"/>
        </w:rPr>
        <w:t>)</w:t>
      </w:r>
      <w:r w:rsidR="007F76A3" w:rsidRPr="007F76A3">
        <w:rPr>
          <w:rFonts w:ascii="Times New Roman" w:hAnsi="Times New Roman"/>
          <w:b/>
          <w:sz w:val="24"/>
        </w:rPr>
        <w:t xml:space="preserve"> </w:t>
      </w:r>
    </w:p>
    <w:p w14:paraId="3ABA74B7" w14:textId="6442D36C" w:rsidR="007C4AAE" w:rsidRPr="007F76A3" w:rsidRDefault="007F76A3" w:rsidP="007C4AAE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7F76A3">
        <w:rPr>
          <w:rFonts w:ascii="Times New Roman" w:hAnsi="Times New Roman"/>
          <w:b/>
          <w:sz w:val="24"/>
        </w:rPr>
        <w:t>Experiment 1</w:t>
      </w:r>
    </w:p>
    <w:tbl>
      <w:tblPr>
        <w:tblW w:w="9062" w:type="dxa"/>
        <w:tblInd w:w="10" w:type="dxa"/>
        <w:tblLook w:val="04A0" w:firstRow="1" w:lastRow="0" w:firstColumn="1" w:lastColumn="0" w:noHBand="0" w:noVBand="1"/>
      </w:tblPr>
      <w:tblGrid>
        <w:gridCol w:w="2122"/>
        <w:gridCol w:w="1270"/>
        <w:gridCol w:w="993"/>
        <w:gridCol w:w="1134"/>
        <w:gridCol w:w="1134"/>
        <w:gridCol w:w="1275"/>
        <w:gridCol w:w="1134"/>
      </w:tblGrid>
      <w:tr w:rsidR="005E4D0A" w:rsidRPr="005E4D0A" w14:paraId="011838A4" w14:textId="742EEDE6" w:rsidTr="00146700">
        <w:trPr>
          <w:trHeight w:val="399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718F33" w14:textId="543650EB" w:rsidR="005E4D0A" w:rsidRDefault="005E4D0A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5C6801E3" w14:textId="42CB3CB5" w:rsidR="005E4D0A" w:rsidRPr="006A7951" w:rsidRDefault="005E4D0A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8F9AF4" w14:textId="03B89CE7" w:rsidR="005E4D0A" w:rsidRPr="006A7951" w:rsidRDefault="005E4D0A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41384D32" w14:textId="09E4D6D4" w:rsidR="005E4D0A" w:rsidRPr="006A7951" w:rsidRDefault="005E4D0A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bottom"/>
          </w:tcPr>
          <w:p w14:paraId="55CBBC8A" w14:textId="4732E730" w:rsidR="005E4D0A" w:rsidRPr="00146700" w:rsidRDefault="005E4D0A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 xml:space="preserve">Low </w:t>
            </w:r>
            <w:proofErr w:type="spellStart"/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>pHOx</w:t>
            </w:r>
            <w:proofErr w:type="spellEnd"/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 xml:space="preserve"> Dunn’s Tes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bottom"/>
          </w:tcPr>
          <w:p w14:paraId="47698D63" w14:textId="297E6A9A" w:rsidR="005E4D0A" w:rsidRPr="00146700" w:rsidRDefault="005E4D0A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 xml:space="preserve">High </w:t>
            </w:r>
            <w:proofErr w:type="spellStart"/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>pHOx</w:t>
            </w:r>
            <w:proofErr w:type="spellEnd"/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 xml:space="preserve"> Dunn’s Test</w:t>
            </w:r>
          </w:p>
        </w:tc>
      </w:tr>
      <w:tr w:rsidR="00625116" w:rsidRPr="005E4D0A" w14:paraId="5664C03F" w14:textId="3761DA1E" w:rsidTr="007A4D9D">
        <w:trPr>
          <w:trHeight w:val="305"/>
        </w:trPr>
        <w:tc>
          <w:tcPr>
            <w:tcW w:w="906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BF0D1" w14:textId="77777777" w:rsidR="005E4D0A" w:rsidRDefault="005E4D0A" w:rsidP="005E4D0A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  <w:p w14:paraId="3FF991DB" w14:textId="058BBD2A" w:rsidR="00625116" w:rsidRPr="005E4D0A" w:rsidRDefault="00625116" w:rsidP="009A6BE0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Variable                      </w:t>
            </w:r>
            <w:r w:rsid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 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χ2 (3, N = 37) </w:t>
            </w:r>
            <w:r w:rsid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  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</w:t>
            </w:r>
            <w:r w:rsidR="00647494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p                  </w:t>
            </w:r>
            <w:r w:rsid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>Z</w:t>
            </w:r>
            <w:r w:rsid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                  p                     </w:t>
            </w:r>
            <w:r w:rsidR="009A6BE0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</w:t>
            </w:r>
            <w:r w:rsid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>Z                     p</w:t>
            </w:r>
          </w:p>
        </w:tc>
      </w:tr>
      <w:tr w:rsidR="005E4D0A" w:rsidRPr="00621BA6" w14:paraId="051FCE58" w14:textId="645D5A0B" w:rsidTr="007A4D9D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B33BB" w14:textId="77777777" w:rsidR="00625116" w:rsidRDefault="00625116" w:rsidP="005E4D0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Total Alkalinity (µM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46764" w14:textId="77777777" w:rsidR="00625116" w:rsidRPr="006A7951" w:rsidRDefault="00625116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9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FA63E" w14:textId="77777777" w:rsidR="00625116" w:rsidRPr="006A7951" w:rsidRDefault="00625116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6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B01E" w14:textId="4E78D79F" w:rsidR="00625116" w:rsidRPr="006A7951" w:rsidRDefault="00800F83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.69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0D81D" w14:textId="3C19C2A8" w:rsidR="00625116" w:rsidRPr="006A7951" w:rsidRDefault="00800F83" w:rsidP="007A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D933" w14:textId="28EAE64E" w:rsidR="00625116" w:rsidRDefault="00800F83" w:rsidP="005E4D0A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.7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44FE1" w14:textId="5DFB5464" w:rsidR="00625116" w:rsidRDefault="005E4D0A" w:rsidP="007A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5E4D0A" w:rsidRPr="00621BA6" w14:paraId="5D2F3AF0" w14:textId="79895C8D" w:rsidTr="007A4D9D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1ACD8" w14:textId="77777777" w:rsidR="00625116" w:rsidRDefault="00625116" w:rsidP="005E4D0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Temperature (°C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9E39E" w14:textId="7BE827A7" w:rsidR="00625116" w:rsidRPr="006A7951" w:rsidRDefault="00625116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.92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5EC40" w14:textId="48419F3C" w:rsidR="00625116" w:rsidRPr="006A7951" w:rsidRDefault="00625116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7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42983" w14:textId="0CF4D20C" w:rsidR="00625116" w:rsidRPr="006A7951" w:rsidRDefault="00800F83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.29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992B5" w14:textId="434D8238" w:rsidR="00625116" w:rsidRPr="006A7951" w:rsidRDefault="00800F83" w:rsidP="007A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4C467" w14:textId="022AF029" w:rsidR="00625116" w:rsidRDefault="00800F83" w:rsidP="005E4D0A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.28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08A21" w14:textId="54DCEBF9" w:rsidR="00625116" w:rsidRDefault="005E4D0A" w:rsidP="00647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  <w:r w:rsidR="00647494">
              <w:rPr>
                <w:rFonts w:ascii="Times New Roman" w:hAnsi="Times New Roman" w:cs="Times New Roman"/>
                <w:color w:val="000000"/>
                <w:sz w:val="20"/>
              </w:rPr>
              <w:t>356</w:t>
            </w:r>
          </w:p>
        </w:tc>
      </w:tr>
      <w:tr w:rsidR="005E4D0A" w:rsidRPr="00621BA6" w14:paraId="33E00178" w14:textId="00AFE60A" w:rsidTr="007A4D9D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4FB3A" w14:textId="77777777" w:rsidR="00625116" w:rsidRDefault="00625116" w:rsidP="005E4D0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pH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04B4B" w14:textId="613F4900" w:rsidR="00625116" w:rsidRPr="00844232" w:rsidRDefault="00625116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44232">
              <w:rPr>
                <w:rFonts w:ascii="Times New Roman" w:hAnsi="Times New Roman" w:cs="Times New Roman"/>
                <w:color w:val="000000"/>
                <w:sz w:val="20"/>
              </w:rPr>
              <w:t>110.26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79320" w14:textId="1FFDCB8B" w:rsidR="00625116" w:rsidRPr="00844232" w:rsidRDefault="00625116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>&lt;</w:t>
            </w:r>
            <w:r w:rsidRPr="0007197A"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 xml:space="preserve"> 0.0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9C59E" w14:textId="272ABD53" w:rsidR="00625116" w:rsidRPr="00844232" w:rsidRDefault="00800F83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0.32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F1996" w14:textId="0F897A5C" w:rsidR="00625116" w:rsidRPr="00844232" w:rsidRDefault="00800F83" w:rsidP="007A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2B20" w14:textId="444C0AEB" w:rsidR="00625116" w:rsidRDefault="00800F83" w:rsidP="005E4D0A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0.9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8BD22" w14:textId="0DE16470" w:rsidR="00625116" w:rsidRDefault="005E4D0A" w:rsidP="007A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5E4D0A" w:rsidRPr="00621BA6" w14:paraId="399D6421" w14:textId="0B1CC7B4" w:rsidTr="007F76A3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52D57" w14:textId="77777777" w:rsidR="00625116" w:rsidRDefault="00625116" w:rsidP="005E4D0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Oxygen (µM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E061" w14:textId="15361F25" w:rsidR="00625116" w:rsidRPr="00844232" w:rsidRDefault="009A6BE0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44232">
              <w:rPr>
                <w:rFonts w:ascii="Times New Roman" w:hAnsi="Times New Roman" w:cs="Times New Roman"/>
                <w:color w:val="000000"/>
                <w:sz w:val="20"/>
              </w:rPr>
              <w:t>91.45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1F876" w14:textId="66764E50" w:rsidR="00625116" w:rsidRPr="00844232" w:rsidRDefault="00625116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7197A"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A0FCD" w14:textId="2DADDE03" w:rsidR="00625116" w:rsidRPr="00844232" w:rsidRDefault="00800F83" w:rsidP="005E4D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0.8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0070" w14:textId="36DA4AB1" w:rsidR="00625116" w:rsidRPr="00844232" w:rsidRDefault="00800F83" w:rsidP="007A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  <w:r w:rsidR="007A4D9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F8C82" w14:textId="344BB1CA" w:rsidR="00625116" w:rsidRDefault="00800F83" w:rsidP="005E4D0A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2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5F744" w14:textId="1AD6C394" w:rsidR="00625116" w:rsidRDefault="005E4D0A" w:rsidP="007A4D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</w:tbl>
    <w:p w14:paraId="2A823427" w14:textId="77777777" w:rsidR="007F76A3" w:rsidRDefault="007F76A3" w:rsidP="007C4AAE">
      <w:pPr>
        <w:rPr>
          <w:rFonts w:ascii="Times New Roman" w:hAnsi="Times New Roman" w:cs="Times New Roman"/>
          <w:sz w:val="24"/>
          <w:szCs w:val="24"/>
        </w:rPr>
      </w:pPr>
    </w:p>
    <w:p w14:paraId="6D776B05" w14:textId="77777777" w:rsidR="007F76A3" w:rsidRDefault="007C4AAE" w:rsidP="007C4AAE">
      <w:pPr>
        <w:rPr>
          <w:rFonts w:ascii="Times New Roman" w:hAnsi="Times New Roman" w:cs="Times New Roman"/>
          <w:b/>
          <w:sz w:val="24"/>
          <w:szCs w:val="24"/>
        </w:rPr>
      </w:pPr>
      <w:r w:rsidRPr="007F76A3">
        <w:rPr>
          <w:rFonts w:ascii="Times New Roman" w:hAnsi="Times New Roman" w:cs="Times New Roman"/>
          <w:b/>
          <w:sz w:val="24"/>
          <w:szCs w:val="24"/>
        </w:rPr>
        <w:t>(</w:t>
      </w:r>
      <w:r w:rsidR="007F76A3" w:rsidRPr="007F76A3">
        <w:rPr>
          <w:rFonts w:ascii="Times New Roman" w:hAnsi="Times New Roman" w:cs="Times New Roman"/>
          <w:b/>
          <w:sz w:val="24"/>
          <w:szCs w:val="24"/>
        </w:rPr>
        <w:t>b</w:t>
      </w:r>
      <w:r w:rsidRPr="007F76A3">
        <w:rPr>
          <w:rFonts w:ascii="Times New Roman" w:hAnsi="Times New Roman" w:cs="Times New Roman"/>
          <w:b/>
          <w:sz w:val="24"/>
          <w:szCs w:val="24"/>
        </w:rPr>
        <w:t>)</w:t>
      </w:r>
      <w:r w:rsidR="007F76A3" w:rsidRPr="007F76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6171ABB" w14:textId="1951A29E" w:rsidR="007C4AAE" w:rsidRPr="007F76A3" w:rsidRDefault="007F76A3" w:rsidP="007C4AAE">
      <w:pPr>
        <w:rPr>
          <w:rFonts w:ascii="Times New Roman" w:hAnsi="Times New Roman" w:cs="Times New Roman"/>
          <w:b/>
          <w:sz w:val="24"/>
          <w:szCs w:val="24"/>
        </w:rPr>
      </w:pPr>
      <w:r w:rsidRPr="007F76A3">
        <w:rPr>
          <w:rFonts w:ascii="Times New Roman" w:hAnsi="Times New Roman" w:cs="Times New Roman"/>
          <w:b/>
          <w:sz w:val="24"/>
          <w:szCs w:val="24"/>
        </w:rPr>
        <w:t>Experiment 2</w:t>
      </w:r>
    </w:p>
    <w:tbl>
      <w:tblPr>
        <w:tblW w:w="9062" w:type="dxa"/>
        <w:tblInd w:w="10" w:type="dxa"/>
        <w:tblLook w:val="04A0" w:firstRow="1" w:lastRow="0" w:firstColumn="1" w:lastColumn="0" w:noHBand="0" w:noVBand="1"/>
      </w:tblPr>
      <w:tblGrid>
        <w:gridCol w:w="2122"/>
        <w:gridCol w:w="1270"/>
        <w:gridCol w:w="993"/>
        <w:gridCol w:w="1134"/>
        <w:gridCol w:w="1134"/>
        <w:gridCol w:w="1275"/>
        <w:gridCol w:w="1134"/>
      </w:tblGrid>
      <w:tr w:rsidR="009A6BE0" w:rsidRPr="005E4D0A" w14:paraId="44F71194" w14:textId="77777777" w:rsidTr="00146700">
        <w:trPr>
          <w:trHeight w:val="399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08EC4A" w14:textId="77777777" w:rsidR="009A6BE0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2D5DB7D0" w14:textId="77777777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6173CF" w14:textId="77777777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58A4D6D1" w14:textId="77777777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bottom"/>
          </w:tcPr>
          <w:p w14:paraId="46D1EB43" w14:textId="06339594" w:rsidR="009A6BE0" w:rsidRPr="00146700" w:rsidRDefault="009A6BE0" w:rsidP="009A6B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>Low [O</w:t>
            </w:r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  <w:vertAlign w:val="subscript"/>
              </w:rPr>
              <w:t>2</w:t>
            </w:r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>] Dunn’s Tes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bottom"/>
          </w:tcPr>
          <w:p w14:paraId="7E3B5349" w14:textId="0F0498FD" w:rsidR="009A6BE0" w:rsidRPr="00146700" w:rsidRDefault="009A6BE0" w:rsidP="009A6B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146700"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>Low pH Dunn’s Test</w:t>
            </w:r>
          </w:p>
        </w:tc>
      </w:tr>
      <w:tr w:rsidR="009A6BE0" w:rsidRPr="005E4D0A" w14:paraId="52D8F37A" w14:textId="77777777" w:rsidTr="005B21DE">
        <w:trPr>
          <w:trHeight w:val="305"/>
        </w:trPr>
        <w:tc>
          <w:tcPr>
            <w:tcW w:w="906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A308F" w14:textId="77777777" w:rsidR="009A6BE0" w:rsidRDefault="009A6BE0" w:rsidP="005B21DE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  <w:p w14:paraId="65D5B6F6" w14:textId="752E53F6" w:rsidR="009A6BE0" w:rsidRPr="005E4D0A" w:rsidRDefault="009A6BE0" w:rsidP="009A6BE0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Variable                     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 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χ2 (3, N = 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3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  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</w:t>
            </w:r>
            <w:r w:rsidR="00647494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p                 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</w:t>
            </w:r>
            <w:r w:rsidRPr="005E4D0A">
              <w:rPr>
                <w:rFonts w:ascii="Times New Roman" w:hAnsi="Times New Roman" w:cs="Times New Roman"/>
                <w:b/>
                <w:color w:val="000000"/>
                <w:sz w:val="20"/>
              </w:rPr>
              <w:t>Z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                   p                      Z                     p</w:t>
            </w:r>
          </w:p>
        </w:tc>
      </w:tr>
      <w:tr w:rsidR="009A6BE0" w:rsidRPr="00621BA6" w14:paraId="795818F2" w14:textId="77777777" w:rsidTr="005B21DE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16FAD" w14:textId="77777777" w:rsidR="009A6BE0" w:rsidRDefault="009A6BE0" w:rsidP="005B21D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Total Alkalinity (µM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3051" w14:textId="3303A224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.59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85F8E" w14:textId="4A263C46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6BE0">
              <w:rPr>
                <w:rFonts w:ascii="Times New Roman" w:hAnsi="Times New Roman" w:cs="Times New Roman"/>
                <w:b/>
                <w:i/>
                <w:sz w:val="20"/>
              </w:rPr>
              <w:t>0.02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930B" w14:textId="518205C5" w:rsidR="009A6BE0" w:rsidRPr="006A7951" w:rsidRDefault="007F76A3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98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3D945" w14:textId="0E0F3E88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  <w:r w:rsidR="007F76A3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328D3" w14:textId="152F76C3" w:rsidR="009A6BE0" w:rsidRDefault="007F76A3" w:rsidP="005B21DE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71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1EAC4" w14:textId="6AF72CA2" w:rsidR="009A6BE0" w:rsidRDefault="007F76A3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166</w:t>
            </w:r>
          </w:p>
        </w:tc>
      </w:tr>
      <w:tr w:rsidR="009A6BE0" w:rsidRPr="00621BA6" w14:paraId="3D70D0C3" w14:textId="77777777" w:rsidTr="005B21DE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20183" w14:textId="77777777" w:rsidR="009A6BE0" w:rsidRDefault="009A6BE0" w:rsidP="005B21D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Temperature (°C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0D356" w14:textId="10E23494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.556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84E6D" w14:textId="66663565" w:rsidR="009A6BE0" w:rsidRPr="006A7951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6BE0"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>0.00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90AD" w14:textId="17BEAA39" w:rsidR="009A6BE0" w:rsidRPr="006A7951" w:rsidRDefault="007F76A3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64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C1809" w14:textId="21E647AC" w:rsidR="009A6BE0" w:rsidRPr="007F76A3" w:rsidRDefault="007F76A3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</w:pPr>
            <w:r w:rsidRPr="007F76A3"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>0.049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2ED47" w14:textId="5F3606E0" w:rsidR="009A6BE0" w:rsidRDefault="007F76A3" w:rsidP="005B21DE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34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5BF18" w14:textId="4BC840CC" w:rsidR="009A6BE0" w:rsidRDefault="009A6BE0" w:rsidP="007F76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  <w:r w:rsidR="007F76A3">
              <w:rPr>
                <w:rFonts w:ascii="Times New Roman" w:hAnsi="Times New Roman" w:cs="Times New Roman"/>
                <w:color w:val="000000"/>
                <w:sz w:val="20"/>
              </w:rPr>
              <w:t>150</w:t>
            </w:r>
          </w:p>
        </w:tc>
      </w:tr>
      <w:tr w:rsidR="009A6BE0" w:rsidRPr="00621BA6" w14:paraId="3EB2283E" w14:textId="77777777" w:rsidTr="005B21DE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5A8E6" w14:textId="77777777" w:rsidR="009A6BE0" w:rsidRDefault="009A6BE0" w:rsidP="005B21D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pH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D5425" w14:textId="3E06CE6A" w:rsidR="009A6BE0" w:rsidRPr="00844232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44232">
              <w:rPr>
                <w:rFonts w:ascii="Times New Roman" w:hAnsi="Times New Roman" w:cs="Times New Roman"/>
                <w:color w:val="000000"/>
                <w:sz w:val="20"/>
              </w:rPr>
              <w:t>93.20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2126B" w14:textId="77777777" w:rsidR="009A6BE0" w:rsidRPr="00844232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>&lt;</w:t>
            </w:r>
            <w:r w:rsidRPr="0007197A"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 xml:space="preserve"> 0.0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959D3" w14:textId="2D90BA49" w:rsidR="009A6BE0" w:rsidRPr="00844232" w:rsidRDefault="007F76A3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1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7F460" w14:textId="4CB5B571" w:rsidR="009A6BE0" w:rsidRPr="00844232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0952" w14:textId="5C5F38C1" w:rsidR="009A6BE0" w:rsidRDefault="007F76A3" w:rsidP="005B21DE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0.48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D9823" w14:textId="77777777" w:rsidR="009A6BE0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9A6BE0" w:rsidRPr="00621BA6" w14:paraId="5396B5B1" w14:textId="77777777" w:rsidTr="007F76A3">
        <w:trPr>
          <w:trHeight w:val="39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EAED6" w14:textId="77777777" w:rsidR="009A6BE0" w:rsidRDefault="009A6BE0" w:rsidP="005B21D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Oxygen (µM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61930" w14:textId="345C8215" w:rsidR="009A6BE0" w:rsidRPr="00844232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44232">
              <w:rPr>
                <w:rFonts w:ascii="Times New Roman" w:hAnsi="Times New Roman" w:cs="Times New Roman"/>
                <w:color w:val="000000"/>
                <w:sz w:val="20"/>
              </w:rPr>
              <w:t>73.20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13148" w14:textId="77777777" w:rsidR="009A6BE0" w:rsidRPr="00844232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7197A">
              <w:rPr>
                <w:rFonts w:ascii="Times New Roman" w:hAnsi="Times New Roman" w:cs="Times New Roman"/>
                <w:b/>
                <w:i/>
                <w:color w:val="000000"/>
                <w:sz w:val="20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C981C" w14:textId="5CFCAC1D" w:rsidR="009A6BE0" w:rsidRPr="00844232" w:rsidRDefault="009A6BE0" w:rsidP="007F76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0.</w:t>
            </w:r>
            <w:r w:rsidR="007F76A3">
              <w:rPr>
                <w:rFonts w:ascii="Times New Roman" w:hAnsi="Times New Roman" w:cs="Times New Roman"/>
                <w:color w:val="000000"/>
                <w:sz w:val="20"/>
              </w:rPr>
              <w:t>68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434E1" w14:textId="77777777" w:rsidR="009A6BE0" w:rsidRPr="00844232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52E4" w14:textId="2BC7C27C" w:rsidR="009A6BE0" w:rsidRDefault="007F76A3" w:rsidP="005B21DE">
            <w:pPr>
              <w:tabs>
                <w:tab w:val="left" w:pos="2988"/>
              </w:tabs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0.05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19C52" w14:textId="77777777" w:rsidR="009A6BE0" w:rsidRDefault="009A6BE0" w:rsidP="005B2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</w:tbl>
    <w:p w14:paraId="3048CD13" w14:textId="77777777" w:rsidR="00CE2B65" w:rsidRDefault="00CE2B65"/>
    <w:p w14:paraId="23A9DF0F" w14:textId="77777777" w:rsidR="00B14BD8" w:rsidRDefault="00B14BD8"/>
    <w:p w14:paraId="60787EB2" w14:textId="77777777" w:rsidR="00B14BD8" w:rsidRDefault="00B14BD8">
      <w:bookmarkStart w:id="0" w:name="_GoBack"/>
      <w:bookmarkEnd w:id="0"/>
    </w:p>
    <w:sectPr w:rsidR="00B1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AAE"/>
    <w:rsid w:val="000034C3"/>
    <w:rsid w:val="00007FF3"/>
    <w:rsid w:val="0001402D"/>
    <w:rsid w:val="000156E0"/>
    <w:rsid w:val="000159DD"/>
    <w:rsid w:val="00020EB4"/>
    <w:rsid w:val="00032910"/>
    <w:rsid w:val="000370BB"/>
    <w:rsid w:val="00044B1C"/>
    <w:rsid w:val="000466C9"/>
    <w:rsid w:val="0005005C"/>
    <w:rsid w:val="00060082"/>
    <w:rsid w:val="0006217A"/>
    <w:rsid w:val="00062354"/>
    <w:rsid w:val="0006301F"/>
    <w:rsid w:val="00067298"/>
    <w:rsid w:val="000673C6"/>
    <w:rsid w:val="00074E3F"/>
    <w:rsid w:val="00076677"/>
    <w:rsid w:val="00077FBE"/>
    <w:rsid w:val="00083528"/>
    <w:rsid w:val="00083DDC"/>
    <w:rsid w:val="00085AB2"/>
    <w:rsid w:val="00086671"/>
    <w:rsid w:val="00094E33"/>
    <w:rsid w:val="000A0441"/>
    <w:rsid w:val="000A6B9A"/>
    <w:rsid w:val="000B1C42"/>
    <w:rsid w:val="000B23C7"/>
    <w:rsid w:val="000B5023"/>
    <w:rsid w:val="000B6312"/>
    <w:rsid w:val="000B6386"/>
    <w:rsid w:val="000B7C23"/>
    <w:rsid w:val="000C0FA5"/>
    <w:rsid w:val="000C3043"/>
    <w:rsid w:val="000D072A"/>
    <w:rsid w:val="000D33A3"/>
    <w:rsid w:val="000D6B4C"/>
    <w:rsid w:val="000D7B92"/>
    <w:rsid w:val="000E31C0"/>
    <w:rsid w:val="000E532C"/>
    <w:rsid w:val="000F289B"/>
    <w:rsid w:val="001017B0"/>
    <w:rsid w:val="00103B90"/>
    <w:rsid w:val="00111C5C"/>
    <w:rsid w:val="00113EAC"/>
    <w:rsid w:val="0011580E"/>
    <w:rsid w:val="001206F1"/>
    <w:rsid w:val="00126159"/>
    <w:rsid w:val="00126811"/>
    <w:rsid w:val="0013199D"/>
    <w:rsid w:val="00136210"/>
    <w:rsid w:val="001368FC"/>
    <w:rsid w:val="00144566"/>
    <w:rsid w:val="001458C6"/>
    <w:rsid w:val="00146700"/>
    <w:rsid w:val="00150B9A"/>
    <w:rsid w:val="001562C9"/>
    <w:rsid w:val="00160B01"/>
    <w:rsid w:val="00162D31"/>
    <w:rsid w:val="00164EDB"/>
    <w:rsid w:val="001706D5"/>
    <w:rsid w:val="00171A25"/>
    <w:rsid w:val="001743E0"/>
    <w:rsid w:val="00181756"/>
    <w:rsid w:val="001822BC"/>
    <w:rsid w:val="00196863"/>
    <w:rsid w:val="00196FC2"/>
    <w:rsid w:val="001A6BBF"/>
    <w:rsid w:val="001A7253"/>
    <w:rsid w:val="001B0770"/>
    <w:rsid w:val="001B0D66"/>
    <w:rsid w:val="001B15D3"/>
    <w:rsid w:val="001B318B"/>
    <w:rsid w:val="001B36EC"/>
    <w:rsid w:val="001C37FF"/>
    <w:rsid w:val="001D3EC0"/>
    <w:rsid w:val="001E1A3F"/>
    <w:rsid w:val="001E3856"/>
    <w:rsid w:val="001E3875"/>
    <w:rsid w:val="001E7099"/>
    <w:rsid w:val="001F0E20"/>
    <w:rsid w:val="001F5957"/>
    <w:rsid w:val="001F5D8C"/>
    <w:rsid w:val="001F6E7E"/>
    <w:rsid w:val="0020037B"/>
    <w:rsid w:val="00202915"/>
    <w:rsid w:val="00205049"/>
    <w:rsid w:val="0020590A"/>
    <w:rsid w:val="002112E8"/>
    <w:rsid w:val="00213BAF"/>
    <w:rsid w:val="00216808"/>
    <w:rsid w:val="0022130B"/>
    <w:rsid w:val="002231A8"/>
    <w:rsid w:val="00223BFF"/>
    <w:rsid w:val="00225682"/>
    <w:rsid w:val="002256A9"/>
    <w:rsid w:val="0022635D"/>
    <w:rsid w:val="002265F9"/>
    <w:rsid w:val="0022736F"/>
    <w:rsid w:val="002333E9"/>
    <w:rsid w:val="00235149"/>
    <w:rsid w:val="002368A9"/>
    <w:rsid w:val="00240119"/>
    <w:rsid w:val="002437A2"/>
    <w:rsid w:val="00247756"/>
    <w:rsid w:val="0025036E"/>
    <w:rsid w:val="002519CF"/>
    <w:rsid w:val="00265364"/>
    <w:rsid w:val="00274043"/>
    <w:rsid w:val="002815F4"/>
    <w:rsid w:val="002857C4"/>
    <w:rsid w:val="00287AB2"/>
    <w:rsid w:val="00291704"/>
    <w:rsid w:val="002A2B69"/>
    <w:rsid w:val="002A605D"/>
    <w:rsid w:val="002B0C58"/>
    <w:rsid w:val="002B2A40"/>
    <w:rsid w:val="002B798D"/>
    <w:rsid w:val="002C008D"/>
    <w:rsid w:val="002C2069"/>
    <w:rsid w:val="002C409E"/>
    <w:rsid w:val="002C5834"/>
    <w:rsid w:val="002C6692"/>
    <w:rsid w:val="002D1F11"/>
    <w:rsid w:val="002E0D0C"/>
    <w:rsid w:val="002E120A"/>
    <w:rsid w:val="002E47BC"/>
    <w:rsid w:val="002E522B"/>
    <w:rsid w:val="002E77D9"/>
    <w:rsid w:val="002E7BDB"/>
    <w:rsid w:val="002F6B22"/>
    <w:rsid w:val="00305E83"/>
    <w:rsid w:val="00306D4B"/>
    <w:rsid w:val="00310068"/>
    <w:rsid w:val="00312077"/>
    <w:rsid w:val="0031273C"/>
    <w:rsid w:val="003147BE"/>
    <w:rsid w:val="003170AE"/>
    <w:rsid w:val="003214D4"/>
    <w:rsid w:val="00323238"/>
    <w:rsid w:val="00323BEB"/>
    <w:rsid w:val="00327D81"/>
    <w:rsid w:val="00330E15"/>
    <w:rsid w:val="003345F1"/>
    <w:rsid w:val="00335ED7"/>
    <w:rsid w:val="00337D91"/>
    <w:rsid w:val="00341811"/>
    <w:rsid w:val="00343557"/>
    <w:rsid w:val="00351B38"/>
    <w:rsid w:val="003530CC"/>
    <w:rsid w:val="00356D0F"/>
    <w:rsid w:val="00360E98"/>
    <w:rsid w:val="00360F48"/>
    <w:rsid w:val="0036130D"/>
    <w:rsid w:val="0037231D"/>
    <w:rsid w:val="00376415"/>
    <w:rsid w:val="00382A18"/>
    <w:rsid w:val="00390329"/>
    <w:rsid w:val="00395D95"/>
    <w:rsid w:val="003B6087"/>
    <w:rsid w:val="003B6B70"/>
    <w:rsid w:val="003C1565"/>
    <w:rsid w:val="003C1927"/>
    <w:rsid w:val="003C4333"/>
    <w:rsid w:val="003C65C0"/>
    <w:rsid w:val="003C771E"/>
    <w:rsid w:val="003D05D2"/>
    <w:rsid w:val="003D2B37"/>
    <w:rsid w:val="003D3280"/>
    <w:rsid w:val="003D6C88"/>
    <w:rsid w:val="003E08CB"/>
    <w:rsid w:val="003F40D9"/>
    <w:rsid w:val="003F4616"/>
    <w:rsid w:val="004061E8"/>
    <w:rsid w:val="004116CA"/>
    <w:rsid w:val="004149AA"/>
    <w:rsid w:val="00414FBB"/>
    <w:rsid w:val="00415197"/>
    <w:rsid w:val="004253E7"/>
    <w:rsid w:val="0042651B"/>
    <w:rsid w:val="00430588"/>
    <w:rsid w:val="00432E85"/>
    <w:rsid w:val="004357CC"/>
    <w:rsid w:val="00440633"/>
    <w:rsid w:val="00444F07"/>
    <w:rsid w:val="004452F3"/>
    <w:rsid w:val="0044607F"/>
    <w:rsid w:val="004504D4"/>
    <w:rsid w:val="00453B38"/>
    <w:rsid w:val="004548A7"/>
    <w:rsid w:val="0046525F"/>
    <w:rsid w:val="00465564"/>
    <w:rsid w:val="00473CCF"/>
    <w:rsid w:val="00480763"/>
    <w:rsid w:val="0048513B"/>
    <w:rsid w:val="004854AA"/>
    <w:rsid w:val="0048574D"/>
    <w:rsid w:val="00490029"/>
    <w:rsid w:val="00492AE7"/>
    <w:rsid w:val="0049328C"/>
    <w:rsid w:val="0049353E"/>
    <w:rsid w:val="00495CBE"/>
    <w:rsid w:val="0049653F"/>
    <w:rsid w:val="004A18A1"/>
    <w:rsid w:val="004A7128"/>
    <w:rsid w:val="004B0FE9"/>
    <w:rsid w:val="004B3136"/>
    <w:rsid w:val="004B49E2"/>
    <w:rsid w:val="004B5402"/>
    <w:rsid w:val="004C507E"/>
    <w:rsid w:val="004C6F9F"/>
    <w:rsid w:val="004D26BD"/>
    <w:rsid w:val="004D36A4"/>
    <w:rsid w:val="004E076E"/>
    <w:rsid w:val="004F38CA"/>
    <w:rsid w:val="004F4478"/>
    <w:rsid w:val="004F4746"/>
    <w:rsid w:val="004F549D"/>
    <w:rsid w:val="004F775E"/>
    <w:rsid w:val="00500AC6"/>
    <w:rsid w:val="00504D72"/>
    <w:rsid w:val="00511CE7"/>
    <w:rsid w:val="0051330E"/>
    <w:rsid w:val="00513D1F"/>
    <w:rsid w:val="00515E99"/>
    <w:rsid w:val="0051623B"/>
    <w:rsid w:val="00516CCF"/>
    <w:rsid w:val="00522922"/>
    <w:rsid w:val="00531138"/>
    <w:rsid w:val="00532462"/>
    <w:rsid w:val="0053625B"/>
    <w:rsid w:val="00536E1E"/>
    <w:rsid w:val="00542B6F"/>
    <w:rsid w:val="005444C4"/>
    <w:rsid w:val="005471EA"/>
    <w:rsid w:val="00555A44"/>
    <w:rsid w:val="00560236"/>
    <w:rsid w:val="00561352"/>
    <w:rsid w:val="00563CC8"/>
    <w:rsid w:val="00565218"/>
    <w:rsid w:val="005678DE"/>
    <w:rsid w:val="00577F23"/>
    <w:rsid w:val="00580001"/>
    <w:rsid w:val="00580575"/>
    <w:rsid w:val="0058474A"/>
    <w:rsid w:val="00584E1D"/>
    <w:rsid w:val="0058569F"/>
    <w:rsid w:val="0058618D"/>
    <w:rsid w:val="005931C1"/>
    <w:rsid w:val="005936DB"/>
    <w:rsid w:val="00596B5B"/>
    <w:rsid w:val="00596FA2"/>
    <w:rsid w:val="00597451"/>
    <w:rsid w:val="005A0870"/>
    <w:rsid w:val="005A1DA9"/>
    <w:rsid w:val="005A6453"/>
    <w:rsid w:val="005A6B62"/>
    <w:rsid w:val="005B7D83"/>
    <w:rsid w:val="005C3343"/>
    <w:rsid w:val="005C4E42"/>
    <w:rsid w:val="005C4E8D"/>
    <w:rsid w:val="005C7270"/>
    <w:rsid w:val="005D02DF"/>
    <w:rsid w:val="005D0A42"/>
    <w:rsid w:val="005D24AC"/>
    <w:rsid w:val="005D328F"/>
    <w:rsid w:val="005D66A1"/>
    <w:rsid w:val="005E333F"/>
    <w:rsid w:val="005E4D0A"/>
    <w:rsid w:val="005F27F3"/>
    <w:rsid w:val="006030D7"/>
    <w:rsid w:val="00605175"/>
    <w:rsid w:val="00606E3C"/>
    <w:rsid w:val="0061096C"/>
    <w:rsid w:val="006130A6"/>
    <w:rsid w:val="00614570"/>
    <w:rsid w:val="00625116"/>
    <w:rsid w:val="00626EC4"/>
    <w:rsid w:val="0062794E"/>
    <w:rsid w:val="00631577"/>
    <w:rsid w:val="00631D71"/>
    <w:rsid w:val="00636C12"/>
    <w:rsid w:val="0064343F"/>
    <w:rsid w:val="0064748A"/>
    <w:rsid w:val="00647494"/>
    <w:rsid w:val="00647B7E"/>
    <w:rsid w:val="00647FF2"/>
    <w:rsid w:val="006503AB"/>
    <w:rsid w:val="00651334"/>
    <w:rsid w:val="0066053A"/>
    <w:rsid w:val="0066213F"/>
    <w:rsid w:val="006634C0"/>
    <w:rsid w:val="00664483"/>
    <w:rsid w:val="006646D9"/>
    <w:rsid w:val="00665610"/>
    <w:rsid w:val="00671DED"/>
    <w:rsid w:val="00674AA9"/>
    <w:rsid w:val="00690252"/>
    <w:rsid w:val="00692F07"/>
    <w:rsid w:val="00693063"/>
    <w:rsid w:val="0069536E"/>
    <w:rsid w:val="00696DE7"/>
    <w:rsid w:val="00697C0E"/>
    <w:rsid w:val="00697E68"/>
    <w:rsid w:val="006C1220"/>
    <w:rsid w:val="006D1B70"/>
    <w:rsid w:val="006D50CD"/>
    <w:rsid w:val="006D73D4"/>
    <w:rsid w:val="006E16DE"/>
    <w:rsid w:val="006E6071"/>
    <w:rsid w:val="006E6CB6"/>
    <w:rsid w:val="006F2209"/>
    <w:rsid w:val="006F57E5"/>
    <w:rsid w:val="006F6A21"/>
    <w:rsid w:val="00707396"/>
    <w:rsid w:val="00715B35"/>
    <w:rsid w:val="0072256B"/>
    <w:rsid w:val="007259BE"/>
    <w:rsid w:val="00727717"/>
    <w:rsid w:val="0073084F"/>
    <w:rsid w:val="0073684B"/>
    <w:rsid w:val="00740D84"/>
    <w:rsid w:val="00742AC9"/>
    <w:rsid w:val="00743DFF"/>
    <w:rsid w:val="00747A0D"/>
    <w:rsid w:val="00753103"/>
    <w:rsid w:val="00760137"/>
    <w:rsid w:val="00761CBD"/>
    <w:rsid w:val="00761FE2"/>
    <w:rsid w:val="00773669"/>
    <w:rsid w:val="00775063"/>
    <w:rsid w:val="0077524B"/>
    <w:rsid w:val="00775B19"/>
    <w:rsid w:val="00781FC0"/>
    <w:rsid w:val="00785C67"/>
    <w:rsid w:val="00785FCD"/>
    <w:rsid w:val="007922D2"/>
    <w:rsid w:val="00795F4A"/>
    <w:rsid w:val="007A31FF"/>
    <w:rsid w:val="007A4B68"/>
    <w:rsid w:val="007A4D9D"/>
    <w:rsid w:val="007A7C2B"/>
    <w:rsid w:val="007B40D4"/>
    <w:rsid w:val="007C459D"/>
    <w:rsid w:val="007C4AAE"/>
    <w:rsid w:val="007C7D5B"/>
    <w:rsid w:val="007D1D42"/>
    <w:rsid w:val="007E3743"/>
    <w:rsid w:val="007E3E23"/>
    <w:rsid w:val="007F0471"/>
    <w:rsid w:val="007F120E"/>
    <w:rsid w:val="007F20C3"/>
    <w:rsid w:val="007F444C"/>
    <w:rsid w:val="007F58C1"/>
    <w:rsid w:val="007F76A3"/>
    <w:rsid w:val="00800A84"/>
    <w:rsid w:val="00800F83"/>
    <w:rsid w:val="0080185F"/>
    <w:rsid w:val="00801901"/>
    <w:rsid w:val="00804F4D"/>
    <w:rsid w:val="008121CF"/>
    <w:rsid w:val="00815847"/>
    <w:rsid w:val="00816FDE"/>
    <w:rsid w:val="00817D41"/>
    <w:rsid w:val="00821BA7"/>
    <w:rsid w:val="008220BE"/>
    <w:rsid w:val="00826417"/>
    <w:rsid w:val="008366DF"/>
    <w:rsid w:val="008374E3"/>
    <w:rsid w:val="00837FE7"/>
    <w:rsid w:val="00842240"/>
    <w:rsid w:val="0084496A"/>
    <w:rsid w:val="00846809"/>
    <w:rsid w:val="00847D08"/>
    <w:rsid w:val="008524BA"/>
    <w:rsid w:val="0085331E"/>
    <w:rsid w:val="008654B2"/>
    <w:rsid w:val="00865D77"/>
    <w:rsid w:val="00866F88"/>
    <w:rsid w:val="008678BB"/>
    <w:rsid w:val="00876975"/>
    <w:rsid w:val="008817CC"/>
    <w:rsid w:val="00883E02"/>
    <w:rsid w:val="0088520C"/>
    <w:rsid w:val="00887675"/>
    <w:rsid w:val="0088781D"/>
    <w:rsid w:val="00890F76"/>
    <w:rsid w:val="00893264"/>
    <w:rsid w:val="008A0040"/>
    <w:rsid w:val="008A3181"/>
    <w:rsid w:val="008A51CC"/>
    <w:rsid w:val="008B21B0"/>
    <w:rsid w:val="008B3663"/>
    <w:rsid w:val="008B4D90"/>
    <w:rsid w:val="008B7B08"/>
    <w:rsid w:val="008C3007"/>
    <w:rsid w:val="008D0273"/>
    <w:rsid w:val="008E0D13"/>
    <w:rsid w:val="008E0E40"/>
    <w:rsid w:val="008E0F49"/>
    <w:rsid w:val="008E3105"/>
    <w:rsid w:val="008E7452"/>
    <w:rsid w:val="008E774E"/>
    <w:rsid w:val="008F4C32"/>
    <w:rsid w:val="00900CC2"/>
    <w:rsid w:val="00901EB9"/>
    <w:rsid w:val="00907FE1"/>
    <w:rsid w:val="0091177A"/>
    <w:rsid w:val="0091494A"/>
    <w:rsid w:val="00915A4E"/>
    <w:rsid w:val="00925B3A"/>
    <w:rsid w:val="009269BF"/>
    <w:rsid w:val="0093014A"/>
    <w:rsid w:val="00930CFA"/>
    <w:rsid w:val="009338C9"/>
    <w:rsid w:val="009347FC"/>
    <w:rsid w:val="0093575D"/>
    <w:rsid w:val="009374E7"/>
    <w:rsid w:val="0094079C"/>
    <w:rsid w:val="00943461"/>
    <w:rsid w:val="00957407"/>
    <w:rsid w:val="009602E6"/>
    <w:rsid w:val="0096270F"/>
    <w:rsid w:val="009659A8"/>
    <w:rsid w:val="009720B9"/>
    <w:rsid w:val="00975903"/>
    <w:rsid w:val="00976D61"/>
    <w:rsid w:val="009800DC"/>
    <w:rsid w:val="0098261B"/>
    <w:rsid w:val="0098275E"/>
    <w:rsid w:val="00982B51"/>
    <w:rsid w:val="00983667"/>
    <w:rsid w:val="0098385D"/>
    <w:rsid w:val="00985CD3"/>
    <w:rsid w:val="00987C85"/>
    <w:rsid w:val="0099763D"/>
    <w:rsid w:val="009A6BE0"/>
    <w:rsid w:val="009B0016"/>
    <w:rsid w:val="009B39EA"/>
    <w:rsid w:val="009B5081"/>
    <w:rsid w:val="009B6B23"/>
    <w:rsid w:val="009D0A45"/>
    <w:rsid w:val="009D1692"/>
    <w:rsid w:val="009D18E3"/>
    <w:rsid w:val="009D20DE"/>
    <w:rsid w:val="009D21AF"/>
    <w:rsid w:val="009D2296"/>
    <w:rsid w:val="009D279E"/>
    <w:rsid w:val="009E6D96"/>
    <w:rsid w:val="009F077F"/>
    <w:rsid w:val="009F5FF7"/>
    <w:rsid w:val="009F6BC2"/>
    <w:rsid w:val="00A00262"/>
    <w:rsid w:val="00A03B39"/>
    <w:rsid w:val="00A04AF8"/>
    <w:rsid w:val="00A11FFD"/>
    <w:rsid w:val="00A12CE8"/>
    <w:rsid w:val="00A14347"/>
    <w:rsid w:val="00A15626"/>
    <w:rsid w:val="00A2260C"/>
    <w:rsid w:val="00A34577"/>
    <w:rsid w:val="00A3542D"/>
    <w:rsid w:val="00A35E79"/>
    <w:rsid w:val="00A45CBC"/>
    <w:rsid w:val="00A4672C"/>
    <w:rsid w:val="00A5218C"/>
    <w:rsid w:val="00A563BE"/>
    <w:rsid w:val="00A5740C"/>
    <w:rsid w:val="00A61365"/>
    <w:rsid w:val="00A633BA"/>
    <w:rsid w:val="00A71BC4"/>
    <w:rsid w:val="00A72BDD"/>
    <w:rsid w:val="00A72D51"/>
    <w:rsid w:val="00A734B2"/>
    <w:rsid w:val="00A74A27"/>
    <w:rsid w:val="00A750F6"/>
    <w:rsid w:val="00A824CE"/>
    <w:rsid w:val="00A82BA8"/>
    <w:rsid w:val="00A84823"/>
    <w:rsid w:val="00A86D6A"/>
    <w:rsid w:val="00A90C9C"/>
    <w:rsid w:val="00A9101F"/>
    <w:rsid w:val="00A96450"/>
    <w:rsid w:val="00AB201E"/>
    <w:rsid w:val="00AB2B04"/>
    <w:rsid w:val="00AC35CF"/>
    <w:rsid w:val="00AC50AC"/>
    <w:rsid w:val="00AC538B"/>
    <w:rsid w:val="00AC5475"/>
    <w:rsid w:val="00AD049F"/>
    <w:rsid w:val="00AD7021"/>
    <w:rsid w:val="00AE74E2"/>
    <w:rsid w:val="00AF6479"/>
    <w:rsid w:val="00B14BD8"/>
    <w:rsid w:val="00B22012"/>
    <w:rsid w:val="00B23A64"/>
    <w:rsid w:val="00B24E9A"/>
    <w:rsid w:val="00B306C5"/>
    <w:rsid w:val="00B34207"/>
    <w:rsid w:val="00B34D22"/>
    <w:rsid w:val="00B427E8"/>
    <w:rsid w:val="00B51075"/>
    <w:rsid w:val="00B52413"/>
    <w:rsid w:val="00B52BC2"/>
    <w:rsid w:val="00B56D89"/>
    <w:rsid w:val="00B638D8"/>
    <w:rsid w:val="00B728B6"/>
    <w:rsid w:val="00B73345"/>
    <w:rsid w:val="00B7369A"/>
    <w:rsid w:val="00B76FE2"/>
    <w:rsid w:val="00B820D5"/>
    <w:rsid w:val="00B824F9"/>
    <w:rsid w:val="00B8268F"/>
    <w:rsid w:val="00B83560"/>
    <w:rsid w:val="00B84295"/>
    <w:rsid w:val="00B87C65"/>
    <w:rsid w:val="00B95BA9"/>
    <w:rsid w:val="00B9668B"/>
    <w:rsid w:val="00BA086E"/>
    <w:rsid w:val="00BA0EB2"/>
    <w:rsid w:val="00BA1185"/>
    <w:rsid w:val="00BB5F97"/>
    <w:rsid w:val="00BB6C8E"/>
    <w:rsid w:val="00BC0BF1"/>
    <w:rsid w:val="00BC2EF7"/>
    <w:rsid w:val="00BC41A7"/>
    <w:rsid w:val="00BD62FB"/>
    <w:rsid w:val="00BE0F3F"/>
    <w:rsid w:val="00BE3FEE"/>
    <w:rsid w:val="00BF045A"/>
    <w:rsid w:val="00BF1025"/>
    <w:rsid w:val="00BF1647"/>
    <w:rsid w:val="00C04214"/>
    <w:rsid w:val="00C055B7"/>
    <w:rsid w:val="00C07247"/>
    <w:rsid w:val="00C1025D"/>
    <w:rsid w:val="00C1290D"/>
    <w:rsid w:val="00C14121"/>
    <w:rsid w:val="00C171A6"/>
    <w:rsid w:val="00C258F6"/>
    <w:rsid w:val="00C26827"/>
    <w:rsid w:val="00C306F7"/>
    <w:rsid w:val="00C31C3D"/>
    <w:rsid w:val="00C3454A"/>
    <w:rsid w:val="00C34EBC"/>
    <w:rsid w:val="00C35222"/>
    <w:rsid w:val="00C45097"/>
    <w:rsid w:val="00C45893"/>
    <w:rsid w:val="00C5497F"/>
    <w:rsid w:val="00C56078"/>
    <w:rsid w:val="00C61DD5"/>
    <w:rsid w:val="00C66988"/>
    <w:rsid w:val="00C746A7"/>
    <w:rsid w:val="00C74C42"/>
    <w:rsid w:val="00C77834"/>
    <w:rsid w:val="00C81FF6"/>
    <w:rsid w:val="00C86CC7"/>
    <w:rsid w:val="00C94409"/>
    <w:rsid w:val="00CA1C21"/>
    <w:rsid w:val="00CB1678"/>
    <w:rsid w:val="00CB3329"/>
    <w:rsid w:val="00CC4623"/>
    <w:rsid w:val="00CD0D98"/>
    <w:rsid w:val="00CD3678"/>
    <w:rsid w:val="00CE2B65"/>
    <w:rsid w:val="00CF0498"/>
    <w:rsid w:val="00CF1E70"/>
    <w:rsid w:val="00CF62BE"/>
    <w:rsid w:val="00D05297"/>
    <w:rsid w:val="00D06B98"/>
    <w:rsid w:val="00D07AC9"/>
    <w:rsid w:val="00D07DE7"/>
    <w:rsid w:val="00D12965"/>
    <w:rsid w:val="00D13623"/>
    <w:rsid w:val="00D1513C"/>
    <w:rsid w:val="00D1646B"/>
    <w:rsid w:val="00D16801"/>
    <w:rsid w:val="00D16A26"/>
    <w:rsid w:val="00D23E46"/>
    <w:rsid w:val="00D2473C"/>
    <w:rsid w:val="00D307D7"/>
    <w:rsid w:val="00D343A3"/>
    <w:rsid w:val="00D34750"/>
    <w:rsid w:val="00D35C44"/>
    <w:rsid w:val="00D42717"/>
    <w:rsid w:val="00D42C5D"/>
    <w:rsid w:val="00D43A29"/>
    <w:rsid w:val="00D46157"/>
    <w:rsid w:val="00D6085B"/>
    <w:rsid w:val="00D659C3"/>
    <w:rsid w:val="00D663F8"/>
    <w:rsid w:val="00D73059"/>
    <w:rsid w:val="00D80FF4"/>
    <w:rsid w:val="00D82FE3"/>
    <w:rsid w:val="00D92B1B"/>
    <w:rsid w:val="00D92C1A"/>
    <w:rsid w:val="00D942CA"/>
    <w:rsid w:val="00DA020A"/>
    <w:rsid w:val="00DA098F"/>
    <w:rsid w:val="00DA2508"/>
    <w:rsid w:val="00DA25AC"/>
    <w:rsid w:val="00DA5398"/>
    <w:rsid w:val="00DA626C"/>
    <w:rsid w:val="00DA6C62"/>
    <w:rsid w:val="00DB0035"/>
    <w:rsid w:val="00DB35C7"/>
    <w:rsid w:val="00DC007A"/>
    <w:rsid w:val="00DC1C0E"/>
    <w:rsid w:val="00DC5150"/>
    <w:rsid w:val="00DD162E"/>
    <w:rsid w:val="00DD5012"/>
    <w:rsid w:val="00DD58DB"/>
    <w:rsid w:val="00DE1794"/>
    <w:rsid w:val="00DE1D38"/>
    <w:rsid w:val="00DE5EA6"/>
    <w:rsid w:val="00DF10AD"/>
    <w:rsid w:val="00DF408C"/>
    <w:rsid w:val="00E032C4"/>
    <w:rsid w:val="00E03E5D"/>
    <w:rsid w:val="00E14411"/>
    <w:rsid w:val="00E15F1D"/>
    <w:rsid w:val="00E176A9"/>
    <w:rsid w:val="00E21221"/>
    <w:rsid w:val="00E23D3C"/>
    <w:rsid w:val="00E25AC6"/>
    <w:rsid w:val="00E30619"/>
    <w:rsid w:val="00E32E4E"/>
    <w:rsid w:val="00E41E21"/>
    <w:rsid w:val="00E4401D"/>
    <w:rsid w:val="00E53166"/>
    <w:rsid w:val="00E54E76"/>
    <w:rsid w:val="00E72676"/>
    <w:rsid w:val="00E73BAB"/>
    <w:rsid w:val="00E76A7C"/>
    <w:rsid w:val="00E80CAA"/>
    <w:rsid w:val="00E845A7"/>
    <w:rsid w:val="00E86B63"/>
    <w:rsid w:val="00E87BB8"/>
    <w:rsid w:val="00E92440"/>
    <w:rsid w:val="00E96B23"/>
    <w:rsid w:val="00EA0B7F"/>
    <w:rsid w:val="00EA17B5"/>
    <w:rsid w:val="00EA5BFC"/>
    <w:rsid w:val="00EB1D78"/>
    <w:rsid w:val="00EB6365"/>
    <w:rsid w:val="00EC2593"/>
    <w:rsid w:val="00ED16F6"/>
    <w:rsid w:val="00ED5618"/>
    <w:rsid w:val="00ED65D1"/>
    <w:rsid w:val="00ED6F8C"/>
    <w:rsid w:val="00ED7818"/>
    <w:rsid w:val="00ED7B94"/>
    <w:rsid w:val="00EE0151"/>
    <w:rsid w:val="00EE5728"/>
    <w:rsid w:val="00EF21A3"/>
    <w:rsid w:val="00F012EF"/>
    <w:rsid w:val="00F02C8B"/>
    <w:rsid w:val="00F07C54"/>
    <w:rsid w:val="00F110C0"/>
    <w:rsid w:val="00F11D2C"/>
    <w:rsid w:val="00F15952"/>
    <w:rsid w:val="00F20630"/>
    <w:rsid w:val="00F214CE"/>
    <w:rsid w:val="00F21CD9"/>
    <w:rsid w:val="00F22883"/>
    <w:rsid w:val="00F22EEB"/>
    <w:rsid w:val="00F24608"/>
    <w:rsid w:val="00F2558F"/>
    <w:rsid w:val="00F27E64"/>
    <w:rsid w:val="00F353FA"/>
    <w:rsid w:val="00F35467"/>
    <w:rsid w:val="00F40AF5"/>
    <w:rsid w:val="00F423BA"/>
    <w:rsid w:val="00F42AC1"/>
    <w:rsid w:val="00F438F9"/>
    <w:rsid w:val="00F45F7C"/>
    <w:rsid w:val="00F47953"/>
    <w:rsid w:val="00F50FCB"/>
    <w:rsid w:val="00F5776E"/>
    <w:rsid w:val="00F70C30"/>
    <w:rsid w:val="00F721CB"/>
    <w:rsid w:val="00F729DD"/>
    <w:rsid w:val="00F72B80"/>
    <w:rsid w:val="00F73AD6"/>
    <w:rsid w:val="00F758B4"/>
    <w:rsid w:val="00F7636C"/>
    <w:rsid w:val="00F83CE4"/>
    <w:rsid w:val="00F84F58"/>
    <w:rsid w:val="00F8563C"/>
    <w:rsid w:val="00F96562"/>
    <w:rsid w:val="00FA6B65"/>
    <w:rsid w:val="00FE1078"/>
    <w:rsid w:val="00FE2E74"/>
    <w:rsid w:val="00FE32FE"/>
    <w:rsid w:val="00FE39D8"/>
    <w:rsid w:val="00FE5BFF"/>
    <w:rsid w:val="00FF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3373"/>
  <w15:chartTrackingRefBased/>
  <w15:docId w15:val="{9011727B-57AC-43B3-967F-A625A2B0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1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7C4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A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AA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A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76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C3FC2-4A7F-4E63-AF53-4F7B70751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varro</dc:creator>
  <cp:keywords/>
  <dc:description/>
  <cp:lastModifiedBy>Michael Navarro</cp:lastModifiedBy>
  <cp:revision>5</cp:revision>
  <dcterms:created xsi:type="dcterms:W3CDTF">2016-06-27T17:07:00Z</dcterms:created>
  <dcterms:modified xsi:type="dcterms:W3CDTF">2016-06-27T18:18:00Z</dcterms:modified>
</cp:coreProperties>
</file>